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74BA4" w14:textId="77777777" w:rsidR="008C070C" w:rsidRDefault="008C070C" w:rsidP="008C070C">
      <w:pPr>
        <w:spacing w:line="480" w:lineRule="auto"/>
        <w:jc w:val="center"/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</w:pPr>
    </w:p>
    <w:p w14:paraId="437F4DE9" w14:textId="07FD31AF" w:rsidR="008C070C" w:rsidRDefault="008C070C" w:rsidP="008C070C">
      <w:pPr>
        <w:spacing w:line="480" w:lineRule="auto"/>
        <w:jc w:val="center"/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</w:pPr>
      <w:r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  <w:t xml:space="preserve">S2 Quality Appraisal </w:t>
      </w:r>
    </w:p>
    <w:p w14:paraId="25A9D688" w14:textId="4582BC51" w:rsidR="008C070C" w:rsidRPr="007E7AA7" w:rsidRDefault="008C070C" w:rsidP="008C070C">
      <w:pPr>
        <w:spacing w:line="480" w:lineRule="auto"/>
        <w:jc w:val="center"/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  <w:t>JBI Critical Appraisal Checklist for Qualitative Research</w:t>
      </w:r>
    </w:p>
    <w:p w14:paraId="7F97F858" w14:textId="77777777" w:rsidR="008C070C" w:rsidRPr="007E7AA7" w:rsidRDefault="008C070C" w:rsidP="008C070C">
      <w:pPr>
        <w:pStyle w:val="Caption"/>
        <w:keepNext/>
        <w:spacing w:line="480" w:lineRule="auto"/>
        <w:rPr>
          <w:rFonts w:cstheme="minorHAnsi"/>
          <w:color w:val="000000" w:themeColor="text1"/>
          <w:sz w:val="22"/>
          <w:szCs w:val="22"/>
        </w:rPr>
      </w:pPr>
      <w:r w:rsidRPr="007E7AA7">
        <w:rPr>
          <w:rFonts w:cstheme="minorHAnsi"/>
          <w:color w:val="000000" w:themeColor="text1"/>
          <w:sz w:val="22"/>
          <w:szCs w:val="22"/>
        </w:rPr>
        <w:t>Table 3. Critical Appraisal Checklist for qualitative studies.</w:t>
      </w:r>
    </w:p>
    <w:tbl>
      <w:tblPr>
        <w:tblStyle w:val="PlainTable2"/>
        <w:tblW w:w="0" w:type="auto"/>
        <w:tblInd w:w="-284" w:type="dxa"/>
        <w:tblLook w:val="04A0" w:firstRow="1" w:lastRow="0" w:firstColumn="1" w:lastColumn="0" w:noHBand="0" w:noVBand="1"/>
      </w:tblPr>
      <w:tblGrid>
        <w:gridCol w:w="4450"/>
        <w:gridCol w:w="1161"/>
        <w:gridCol w:w="1032"/>
        <w:gridCol w:w="1472"/>
        <w:gridCol w:w="1208"/>
        <w:gridCol w:w="1383"/>
        <w:gridCol w:w="1164"/>
        <w:gridCol w:w="1224"/>
        <w:gridCol w:w="1148"/>
      </w:tblGrid>
      <w:tr w:rsidR="008C070C" w:rsidRPr="007E7AA7" w14:paraId="238F269B" w14:textId="77777777" w:rsidTr="00712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9" w:type="dxa"/>
          </w:tcPr>
          <w:p w14:paraId="041F391D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CDECBA7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u w:val="single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  <w:u w:val="single"/>
              </w:rPr>
              <w:t>Barros and Albert (2020)</w:t>
            </w:r>
          </w:p>
        </w:tc>
        <w:tc>
          <w:tcPr>
            <w:tcW w:w="0" w:type="auto"/>
          </w:tcPr>
          <w:p w14:paraId="4A378F6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u w:val="single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  <w:u w:val="single"/>
              </w:rPr>
              <w:t>Bohon (2016)</w:t>
            </w:r>
          </w:p>
        </w:tc>
        <w:tc>
          <w:tcPr>
            <w:tcW w:w="0" w:type="auto"/>
          </w:tcPr>
          <w:p w14:paraId="50850BB4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u w:val="single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  <w:u w:val="single"/>
              </w:rPr>
              <w:t>Carmichael et al. (2022)</w:t>
            </w:r>
          </w:p>
        </w:tc>
        <w:tc>
          <w:tcPr>
            <w:tcW w:w="0" w:type="auto"/>
          </w:tcPr>
          <w:p w14:paraId="1B1ED574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u w:val="single"/>
              </w:rPr>
            </w:pPr>
            <w:proofErr w:type="spellStart"/>
            <w:r w:rsidRPr="007E7AA7">
              <w:rPr>
                <w:rFonts w:cstheme="minorHAnsi"/>
                <w:b w:val="0"/>
                <w:bCs w:val="0"/>
                <w:color w:val="000000" w:themeColor="text1"/>
                <w:u w:val="single"/>
              </w:rPr>
              <w:t>Qumseya</w:t>
            </w:r>
            <w:proofErr w:type="spellEnd"/>
            <w:r w:rsidRPr="007E7AA7">
              <w:rPr>
                <w:rFonts w:cstheme="minorHAnsi"/>
                <w:b w:val="0"/>
                <w:bCs w:val="0"/>
                <w:color w:val="000000" w:themeColor="text1"/>
                <w:u w:val="single"/>
              </w:rPr>
              <w:t xml:space="preserve"> (2018)</w:t>
            </w:r>
          </w:p>
        </w:tc>
        <w:tc>
          <w:tcPr>
            <w:tcW w:w="0" w:type="auto"/>
          </w:tcPr>
          <w:p w14:paraId="08EF8D8C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u w:val="single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  <w:u w:val="single"/>
              </w:rPr>
              <w:t>Richardson (2020)</w:t>
            </w:r>
          </w:p>
        </w:tc>
        <w:tc>
          <w:tcPr>
            <w:tcW w:w="0" w:type="auto"/>
          </w:tcPr>
          <w:p w14:paraId="6915F57F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u w:val="single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  <w:u w:val="single"/>
              </w:rPr>
              <w:t>Rincon and Hollis (2018)</w:t>
            </w:r>
          </w:p>
        </w:tc>
        <w:tc>
          <w:tcPr>
            <w:tcW w:w="0" w:type="auto"/>
          </w:tcPr>
          <w:p w14:paraId="0A77E77A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u w:val="single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  <w:u w:val="single"/>
              </w:rPr>
              <w:t>Steel and Heritage (2020)</w:t>
            </w:r>
          </w:p>
        </w:tc>
        <w:tc>
          <w:tcPr>
            <w:tcW w:w="0" w:type="auto"/>
          </w:tcPr>
          <w:p w14:paraId="34F7DABC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u w:val="single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  <w:u w:val="single"/>
              </w:rPr>
              <w:t>Stuart and Ward (2011)</w:t>
            </w:r>
          </w:p>
        </w:tc>
      </w:tr>
      <w:tr w:rsidR="008C070C" w:rsidRPr="007E7AA7" w14:paraId="69832EC1" w14:textId="77777777" w:rsidTr="007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9" w:type="dxa"/>
          </w:tcPr>
          <w:p w14:paraId="45C8C6A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</w:rPr>
              <w:t>1. There is congruity between the stated philosophical perspective and the research methodology</w:t>
            </w:r>
          </w:p>
        </w:tc>
        <w:tc>
          <w:tcPr>
            <w:tcW w:w="0" w:type="auto"/>
          </w:tcPr>
          <w:p w14:paraId="4279ACF0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50EC5CD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16B25BEE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537D794D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0FA34F8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072E854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1EBB8DBF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1C399E8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8C070C" w:rsidRPr="007E7AA7" w14:paraId="619BF94A" w14:textId="77777777" w:rsidTr="00712F35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9" w:type="dxa"/>
          </w:tcPr>
          <w:p w14:paraId="68A5852B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</w:rPr>
              <w:t>2. There is congruity between the research methodology and the research question or objectives.</w:t>
            </w:r>
          </w:p>
        </w:tc>
        <w:tc>
          <w:tcPr>
            <w:tcW w:w="0" w:type="auto"/>
          </w:tcPr>
          <w:p w14:paraId="30F2A168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6726E400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5A05D04E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2C15274A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42910B63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516EB612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1F4BB9F7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372A0203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8C070C" w:rsidRPr="007E7AA7" w14:paraId="64511589" w14:textId="77777777" w:rsidTr="007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9" w:type="dxa"/>
          </w:tcPr>
          <w:p w14:paraId="37B781AC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</w:rPr>
              <w:lastRenderedPageBreak/>
              <w:t>3. There is congruity between the research methodology and the methods used to collect data.</w:t>
            </w:r>
          </w:p>
        </w:tc>
        <w:tc>
          <w:tcPr>
            <w:tcW w:w="0" w:type="auto"/>
          </w:tcPr>
          <w:p w14:paraId="15F66BA5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298C4959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05E69BD9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7AF5965D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3A967961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39BB4100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5FB970C5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68281240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8C070C" w:rsidRPr="007E7AA7" w14:paraId="74A6D76F" w14:textId="77777777" w:rsidTr="00712F35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9" w:type="dxa"/>
          </w:tcPr>
          <w:p w14:paraId="15B42561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</w:rPr>
              <w:t>4. There is congruity between the research methodology and the representation and analysis of data.</w:t>
            </w:r>
          </w:p>
        </w:tc>
        <w:tc>
          <w:tcPr>
            <w:tcW w:w="0" w:type="auto"/>
          </w:tcPr>
          <w:p w14:paraId="3B0AB05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 xml:space="preserve">Unclear </w:t>
            </w:r>
          </w:p>
        </w:tc>
        <w:tc>
          <w:tcPr>
            <w:tcW w:w="0" w:type="auto"/>
          </w:tcPr>
          <w:p w14:paraId="241BB2A1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55A086BB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0A5D8F4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424E3404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4D2E512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04EBF487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Unclear</w:t>
            </w:r>
          </w:p>
        </w:tc>
        <w:tc>
          <w:tcPr>
            <w:tcW w:w="0" w:type="auto"/>
          </w:tcPr>
          <w:p w14:paraId="6B108AB9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Unclear</w:t>
            </w:r>
          </w:p>
        </w:tc>
      </w:tr>
      <w:tr w:rsidR="008C070C" w:rsidRPr="007E7AA7" w14:paraId="676B6C60" w14:textId="77777777" w:rsidTr="007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9" w:type="dxa"/>
          </w:tcPr>
          <w:p w14:paraId="3FA3C3AC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</w:rPr>
              <w:t>5. There is congruity between the research methodology and the interpretation of results</w:t>
            </w:r>
          </w:p>
        </w:tc>
        <w:tc>
          <w:tcPr>
            <w:tcW w:w="0" w:type="auto"/>
          </w:tcPr>
          <w:p w14:paraId="08966B30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0D9AD1C7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076E81C2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3574A760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5745D4AE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2CFD0A01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02758655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71AF26AB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Unclear</w:t>
            </w:r>
          </w:p>
        </w:tc>
      </w:tr>
      <w:tr w:rsidR="008C070C" w:rsidRPr="007E7AA7" w14:paraId="1D137FAC" w14:textId="77777777" w:rsidTr="00712F35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9" w:type="dxa"/>
          </w:tcPr>
          <w:p w14:paraId="1F299231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</w:rPr>
              <w:t>6. There is a statement locating the researcher culturally or theoretically.</w:t>
            </w:r>
          </w:p>
        </w:tc>
        <w:tc>
          <w:tcPr>
            <w:tcW w:w="0" w:type="auto"/>
          </w:tcPr>
          <w:p w14:paraId="18DA2A2F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04911263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4C7B141D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Unclear</w:t>
            </w:r>
          </w:p>
        </w:tc>
        <w:tc>
          <w:tcPr>
            <w:tcW w:w="0" w:type="auto"/>
          </w:tcPr>
          <w:p w14:paraId="28BF868F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5699F69D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6B96B6A1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0FE93747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00FA4AC8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8C070C" w:rsidRPr="007E7AA7" w14:paraId="3DF3AE18" w14:textId="77777777" w:rsidTr="007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9" w:type="dxa"/>
          </w:tcPr>
          <w:p w14:paraId="1015B8FD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</w:rPr>
              <w:t>7. The influence of the researcher on the research, and vice-versa, is addressed</w:t>
            </w:r>
          </w:p>
        </w:tc>
        <w:tc>
          <w:tcPr>
            <w:tcW w:w="0" w:type="auto"/>
          </w:tcPr>
          <w:p w14:paraId="2C66762D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71D05747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60B12674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071D28B4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04AF3ED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520A491F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 xml:space="preserve">Unclear </w:t>
            </w:r>
          </w:p>
        </w:tc>
        <w:tc>
          <w:tcPr>
            <w:tcW w:w="0" w:type="auto"/>
          </w:tcPr>
          <w:p w14:paraId="6FA3F8A2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00865EE9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8C070C" w:rsidRPr="007E7AA7" w14:paraId="3D03B1B4" w14:textId="77777777" w:rsidTr="00712F3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9" w:type="dxa"/>
          </w:tcPr>
          <w:p w14:paraId="486A90F5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</w:rPr>
              <w:t>8. Participants and their voices are adequately represented.</w:t>
            </w:r>
          </w:p>
        </w:tc>
        <w:tc>
          <w:tcPr>
            <w:tcW w:w="0" w:type="auto"/>
          </w:tcPr>
          <w:p w14:paraId="3B47DBD3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4EC8F8CE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0EFDD7CC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3B4C623C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7C616951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Unclear</w:t>
            </w:r>
          </w:p>
        </w:tc>
        <w:tc>
          <w:tcPr>
            <w:tcW w:w="0" w:type="auto"/>
          </w:tcPr>
          <w:p w14:paraId="40123A3E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16513312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4420E52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</w:tr>
      <w:tr w:rsidR="008C070C" w:rsidRPr="007E7AA7" w14:paraId="7A812094" w14:textId="77777777" w:rsidTr="00712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9" w:type="dxa"/>
          </w:tcPr>
          <w:p w14:paraId="51C52A7E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</w:rPr>
              <w:lastRenderedPageBreak/>
              <w:t>9. The research is ethical according to current criteria or, for recent studies, there is evidence of ethical approval by an appropriate body</w:t>
            </w:r>
          </w:p>
        </w:tc>
        <w:tc>
          <w:tcPr>
            <w:tcW w:w="0" w:type="auto"/>
          </w:tcPr>
          <w:p w14:paraId="13FC1764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491A1538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Unclear</w:t>
            </w:r>
          </w:p>
        </w:tc>
        <w:tc>
          <w:tcPr>
            <w:tcW w:w="0" w:type="auto"/>
          </w:tcPr>
          <w:p w14:paraId="08ACE089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6B2E9D6A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7659EDCE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Unclear</w:t>
            </w:r>
          </w:p>
        </w:tc>
        <w:tc>
          <w:tcPr>
            <w:tcW w:w="0" w:type="auto"/>
          </w:tcPr>
          <w:p w14:paraId="7304F33D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 xml:space="preserve">Unclear </w:t>
            </w:r>
          </w:p>
        </w:tc>
        <w:tc>
          <w:tcPr>
            <w:tcW w:w="0" w:type="auto"/>
          </w:tcPr>
          <w:p w14:paraId="1FF471A9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7FB915AA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Unclear</w:t>
            </w:r>
          </w:p>
        </w:tc>
      </w:tr>
      <w:tr w:rsidR="008C070C" w:rsidRPr="007E7AA7" w14:paraId="18A6D4FF" w14:textId="77777777" w:rsidTr="00712F35">
        <w:trPr>
          <w:trHeight w:val="2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9" w:type="dxa"/>
          </w:tcPr>
          <w:p w14:paraId="46CBB757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7E7AA7">
              <w:rPr>
                <w:rFonts w:cstheme="minorHAnsi"/>
                <w:b w:val="0"/>
                <w:bCs w:val="0"/>
                <w:color w:val="000000" w:themeColor="text1"/>
              </w:rPr>
              <w:t>10. Conclusions drawn in the research report appear to flow from the analysis or interpretation of the data</w:t>
            </w:r>
          </w:p>
        </w:tc>
        <w:tc>
          <w:tcPr>
            <w:tcW w:w="0" w:type="auto"/>
          </w:tcPr>
          <w:p w14:paraId="10455BE6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4FE3517B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5EB9CE19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19247CEF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27D9AD39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64D739B9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2FCE5C21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1AB12360" w14:textId="77777777" w:rsidR="008C070C" w:rsidRPr="007E7AA7" w:rsidRDefault="008C070C" w:rsidP="00712F35">
            <w:pPr>
              <w:tabs>
                <w:tab w:val="left" w:pos="219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E7AA7">
              <w:rPr>
                <w:rFonts w:cstheme="minorHAnsi"/>
                <w:color w:val="000000" w:themeColor="text1"/>
              </w:rPr>
              <w:t>Yes</w:t>
            </w:r>
          </w:p>
        </w:tc>
      </w:tr>
    </w:tbl>
    <w:p w14:paraId="5345FA2D" w14:textId="77777777" w:rsidR="008C070C" w:rsidRPr="007E7AA7" w:rsidRDefault="008C070C" w:rsidP="008C070C">
      <w:pPr>
        <w:spacing w:line="480" w:lineRule="auto"/>
        <w:rPr>
          <w:rFonts w:cstheme="minorHAnsi"/>
          <w:bCs/>
          <w:i/>
          <w:iCs/>
          <w:color w:val="000000" w:themeColor="text1"/>
          <w:sz w:val="22"/>
          <w:szCs w:val="22"/>
        </w:rPr>
      </w:pPr>
    </w:p>
    <w:p w14:paraId="3E9B6B63" w14:textId="77777777" w:rsidR="008C070C" w:rsidRPr="007E7AA7" w:rsidRDefault="008C070C" w:rsidP="008C070C">
      <w:pPr>
        <w:spacing w:line="480" w:lineRule="auto"/>
        <w:rPr>
          <w:rFonts w:cstheme="minorHAnsi"/>
          <w:bCs/>
          <w:i/>
          <w:iCs/>
          <w:color w:val="000000" w:themeColor="text1"/>
          <w:sz w:val="22"/>
          <w:szCs w:val="22"/>
        </w:rPr>
      </w:pPr>
    </w:p>
    <w:p w14:paraId="6B73830A" w14:textId="77777777" w:rsidR="008C070C" w:rsidRDefault="008C070C" w:rsidP="008C070C">
      <w:pPr>
        <w:spacing w:line="480" w:lineRule="auto"/>
        <w:rPr>
          <w:rFonts w:cstheme="minorHAnsi"/>
          <w:i/>
          <w:color w:val="000000" w:themeColor="text1"/>
          <w:sz w:val="22"/>
          <w:szCs w:val="22"/>
        </w:rPr>
      </w:pPr>
      <w:r w:rsidRPr="007E7AA7">
        <w:rPr>
          <w:rFonts w:cstheme="minorHAnsi"/>
          <w:bCs/>
          <w:i/>
          <w:iCs/>
          <w:color w:val="000000" w:themeColor="text1"/>
          <w:sz w:val="22"/>
          <w:szCs w:val="22"/>
        </w:rPr>
        <w:t>Table 4.</w:t>
      </w:r>
      <w:r w:rsidRPr="007E7AA7">
        <w:rPr>
          <w:rFonts w:cstheme="minorHAnsi"/>
          <w:b/>
          <w:color w:val="000000" w:themeColor="text1"/>
          <w:sz w:val="22"/>
          <w:szCs w:val="22"/>
        </w:rPr>
        <w:t xml:space="preserve"> </w:t>
      </w:r>
      <w:r w:rsidRPr="007E7AA7">
        <w:rPr>
          <w:rFonts w:cstheme="minorHAnsi"/>
          <w:i/>
          <w:color w:val="000000" w:themeColor="text1"/>
          <w:sz w:val="22"/>
          <w:szCs w:val="22"/>
        </w:rPr>
        <w:t>JBI Checklist for Analytical Cross Sectional Studies</w:t>
      </w:r>
    </w:p>
    <w:p w14:paraId="4976FAD0" w14:textId="77777777" w:rsidR="008C070C" w:rsidRDefault="008C070C" w:rsidP="008C070C">
      <w:pPr>
        <w:spacing w:line="480" w:lineRule="auto"/>
        <w:rPr>
          <w:rFonts w:cstheme="minorHAnsi"/>
          <w:i/>
          <w:color w:val="000000" w:themeColor="text1"/>
          <w:sz w:val="22"/>
          <w:szCs w:val="22"/>
        </w:rPr>
      </w:pPr>
    </w:p>
    <w:p w14:paraId="7480D1DB" w14:textId="77777777" w:rsidR="008C070C" w:rsidRPr="007E7AA7" w:rsidRDefault="008C070C" w:rsidP="008C070C">
      <w:pPr>
        <w:spacing w:line="480" w:lineRule="auto"/>
        <w:rPr>
          <w:rFonts w:cstheme="minorHAnsi"/>
          <w:b/>
          <w:color w:val="000000" w:themeColor="text1"/>
          <w:sz w:val="22"/>
          <w:szCs w:val="22"/>
        </w:rPr>
      </w:pP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40"/>
        <w:gridCol w:w="1843"/>
        <w:gridCol w:w="1701"/>
        <w:gridCol w:w="1417"/>
        <w:gridCol w:w="1843"/>
        <w:gridCol w:w="1843"/>
      </w:tblGrid>
      <w:tr w:rsidR="008C070C" w:rsidRPr="007E7AA7" w14:paraId="5F56F8AD" w14:textId="77777777" w:rsidTr="00712F35">
        <w:tc>
          <w:tcPr>
            <w:tcW w:w="5240" w:type="dxa"/>
          </w:tcPr>
          <w:p w14:paraId="0CFFA5AA" w14:textId="77777777" w:rsidR="008C070C" w:rsidRPr="007E7AA7" w:rsidRDefault="008C070C" w:rsidP="00712F35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b/>
                <w:color w:val="000000" w:themeColor="text1"/>
                <w:sz w:val="22"/>
                <w:szCs w:val="22"/>
              </w:rPr>
              <w:t>JBI Checklist</w:t>
            </w:r>
          </w:p>
        </w:tc>
        <w:tc>
          <w:tcPr>
            <w:tcW w:w="1843" w:type="dxa"/>
          </w:tcPr>
          <w:p w14:paraId="46831BD6" w14:textId="77777777" w:rsidR="008C070C" w:rsidRPr="007E7AA7" w:rsidRDefault="008C070C" w:rsidP="00712F35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b/>
                <w:color w:val="000000" w:themeColor="text1"/>
                <w:sz w:val="22"/>
                <w:szCs w:val="22"/>
              </w:rPr>
              <w:t>Barros &amp; Albert (2020)</w:t>
            </w:r>
          </w:p>
        </w:tc>
        <w:tc>
          <w:tcPr>
            <w:tcW w:w="1701" w:type="dxa"/>
          </w:tcPr>
          <w:p w14:paraId="2ECFB99C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b/>
                <w:color w:val="000000" w:themeColor="text1"/>
                <w:sz w:val="22"/>
                <w:szCs w:val="22"/>
              </w:rPr>
              <w:t>Firat &amp; Noels (2022)</w:t>
            </w:r>
          </w:p>
        </w:tc>
        <w:tc>
          <w:tcPr>
            <w:tcW w:w="1417" w:type="dxa"/>
          </w:tcPr>
          <w:p w14:paraId="7210597B" w14:textId="77777777" w:rsidR="008C070C" w:rsidRPr="007E7AA7" w:rsidRDefault="008C070C" w:rsidP="00712F35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b/>
                <w:color w:val="000000" w:themeColor="text1"/>
                <w:sz w:val="22"/>
                <w:szCs w:val="22"/>
              </w:rPr>
              <w:t>Jack (2018)</w:t>
            </w:r>
          </w:p>
        </w:tc>
        <w:tc>
          <w:tcPr>
            <w:tcW w:w="1843" w:type="dxa"/>
          </w:tcPr>
          <w:p w14:paraId="7845AC48" w14:textId="77777777" w:rsidR="008C070C" w:rsidRPr="007E7AA7" w:rsidRDefault="008C070C" w:rsidP="00712F35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b/>
                <w:color w:val="000000" w:themeColor="text1"/>
                <w:sz w:val="22"/>
                <w:szCs w:val="22"/>
              </w:rPr>
              <w:t>West et al. (2018)</w:t>
            </w:r>
          </w:p>
          <w:p w14:paraId="23EF35E0" w14:textId="77777777" w:rsidR="008C070C" w:rsidRPr="007E7AA7" w:rsidRDefault="008C070C" w:rsidP="00712F3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i/>
                <w:color w:val="000000" w:themeColor="text1"/>
                <w:sz w:val="22"/>
                <w:szCs w:val="22"/>
              </w:rPr>
              <w:lastRenderedPageBreak/>
              <w:t>Study 1</w:t>
            </w:r>
          </w:p>
        </w:tc>
        <w:tc>
          <w:tcPr>
            <w:tcW w:w="1843" w:type="dxa"/>
          </w:tcPr>
          <w:p w14:paraId="2AF2A59F" w14:textId="77777777" w:rsidR="008C070C" w:rsidRPr="007E7AA7" w:rsidRDefault="008C070C" w:rsidP="00712F35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7E7AA7">
              <w:rPr>
                <w:rFonts w:cstheme="minorHAnsi"/>
                <w:b/>
                <w:color w:val="000000" w:themeColor="text1"/>
                <w:sz w:val="22"/>
                <w:szCs w:val="22"/>
              </w:rPr>
              <w:lastRenderedPageBreak/>
              <w:t>Qumseya</w:t>
            </w:r>
            <w:proofErr w:type="spellEnd"/>
            <w:r w:rsidRPr="007E7AA7">
              <w:rPr>
                <w:rFonts w:cstheme="minorHAnsi"/>
                <w:b/>
                <w:color w:val="000000" w:themeColor="text1"/>
                <w:sz w:val="22"/>
                <w:szCs w:val="22"/>
              </w:rPr>
              <w:t xml:space="preserve"> (2018)</w:t>
            </w:r>
          </w:p>
          <w:p w14:paraId="39C89709" w14:textId="77777777" w:rsidR="008C070C" w:rsidRPr="007E7AA7" w:rsidRDefault="008C070C" w:rsidP="00712F3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i/>
                <w:color w:val="000000" w:themeColor="text1"/>
                <w:sz w:val="22"/>
                <w:szCs w:val="22"/>
              </w:rPr>
              <w:t>Study 1</w:t>
            </w:r>
          </w:p>
        </w:tc>
      </w:tr>
      <w:tr w:rsidR="008C070C" w:rsidRPr="007E7AA7" w14:paraId="3DEFD564" w14:textId="77777777" w:rsidTr="00712F35">
        <w:tc>
          <w:tcPr>
            <w:tcW w:w="5240" w:type="dxa"/>
          </w:tcPr>
          <w:p w14:paraId="268EFED5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Were the criteria for inclusion in the sample clearly defined?</w:t>
            </w:r>
          </w:p>
        </w:tc>
        <w:tc>
          <w:tcPr>
            <w:tcW w:w="1843" w:type="dxa"/>
          </w:tcPr>
          <w:p w14:paraId="56D30021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7B8C827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6E37C07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01" w:type="dxa"/>
          </w:tcPr>
          <w:p w14:paraId="6019D5C2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A2A5CAD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26323396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6EF1DA0E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F473FC0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B657B8B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7F4178AE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DBFAEB7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D9E4D91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0D12782A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898977C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0F83AAD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8C070C" w:rsidRPr="007E7AA7" w14:paraId="1D0C4294" w14:textId="77777777" w:rsidTr="00712F35">
        <w:tc>
          <w:tcPr>
            <w:tcW w:w="5240" w:type="dxa"/>
          </w:tcPr>
          <w:p w14:paraId="34DA2F4D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Were the study subjects and the setting described in detail?</w:t>
            </w:r>
          </w:p>
        </w:tc>
        <w:tc>
          <w:tcPr>
            <w:tcW w:w="1843" w:type="dxa"/>
          </w:tcPr>
          <w:p w14:paraId="31556BE0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5182E1E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BAE0225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  <w:p w14:paraId="5D95500F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42D2AA3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3C98B3B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5EF0C02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2EAC7DB2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2A5EEEC1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6FA3AD5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18AFB341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277C8F18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08A5452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05D1CE5F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CE6BA4C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A85E0C2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8C070C" w:rsidRPr="007E7AA7" w14:paraId="6A558F06" w14:textId="77777777" w:rsidTr="00712F35">
        <w:tc>
          <w:tcPr>
            <w:tcW w:w="5240" w:type="dxa"/>
          </w:tcPr>
          <w:p w14:paraId="7A62E1E8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Was the exposure measured in a valid and reliable way?</w:t>
            </w:r>
          </w:p>
        </w:tc>
        <w:tc>
          <w:tcPr>
            <w:tcW w:w="1843" w:type="dxa"/>
          </w:tcPr>
          <w:p w14:paraId="3E817FB0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90C46E7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01" w:type="dxa"/>
          </w:tcPr>
          <w:p w14:paraId="3708B5BB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430880B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17" w:type="dxa"/>
          </w:tcPr>
          <w:p w14:paraId="34E00848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1AA766B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43" w:type="dxa"/>
          </w:tcPr>
          <w:p w14:paraId="538DAC8E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D219A93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43" w:type="dxa"/>
          </w:tcPr>
          <w:p w14:paraId="0D33F530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D51E89D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8C070C" w:rsidRPr="007E7AA7" w14:paraId="6CCDB377" w14:textId="77777777" w:rsidTr="00712F35">
        <w:tc>
          <w:tcPr>
            <w:tcW w:w="5240" w:type="dxa"/>
          </w:tcPr>
          <w:p w14:paraId="6F5CB7A9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Were objective, standard criteria used for measurement of the condition?</w:t>
            </w:r>
          </w:p>
        </w:tc>
        <w:tc>
          <w:tcPr>
            <w:tcW w:w="1843" w:type="dxa"/>
          </w:tcPr>
          <w:p w14:paraId="52FED078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4907206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4730F46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01" w:type="dxa"/>
          </w:tcPr>
          <w:p w14:paraId="4D1DA1A8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4CF90D6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29F41D50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1515490D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CA03A08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9DF3B97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63FE0544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231CF3BF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28BFAB66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5C1F26B1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21C4ECF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308345E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8C070C" w:rsidRPr="007E7AA7" w14:paraId="642851F9" w14:textId="77777777" w:rsidTr="00712F35">
        <w:tc>
          <w:tcPr>
            <w:tcW w:w="5240" w:type="dxa"/>
          </w:tcPr>
          <w:p w14:paraId="2A6ADAB7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Were</w:t>
            </w:r>
            <w:proofErr w:type="spellEnd"/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 xml:space="preserve"> confounding factors identified?</w:t>
            </w:r>
          </w:p>
        </w:tc>
        <w:tc>
          <w:tcPr>
            <w:tcW w:w="1843" w:type="dxa"/>
          </w:tcPr>
          <w:p w14:paraId="605559E6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566A7F8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01" w:type="dxa"/>
          </w:tcPr>
          <w:p w14:paraId="0E469FA7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66772E1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09AEF7D6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86674E8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2D9FA98C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1381B5A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407E2E14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3BA7BB3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8C070C" w:rsidRPr="007E7AA7" w14:paraId="09A06FC6" w14:textId="77777777" w:rsidTr="00712F35">
        <w:tc>
          <w:tcPr>
            <w:tcW w:w="5240" w:type="dxa"/>
          </w:tcPr>
          <w:p w14:paraId="79DDB663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Were strategies to deal with confounding factors stated?</w:t>
            </w:r>
          </w:p>
        </w:tc>
        <w:tc>
          <w:tcPr>
            <w:tcW w:w="1843" w:type="dxa"/>
          </w:tcPr>
          <w:p w14:paraId="49AAFA9C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F5D1C3F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211741A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01" w:type="dxa"/>
          </w:tcPr>
          <w:p w14:paraId="229FF3C5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D579CD0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527C601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71E40A86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474A1AD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96B5260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4543EF43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A3EB4A1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2A475C8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6A4745B5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B4A189B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49EC2B4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8C070C" w:rsidRPr="007E7AA7" w14:paraId="19018BF4" w14:textId="77777777" w:rsidTr="00712F35">
        <w:tc>
          <w:tcPr>
            <w:tcW w:w="5240" w:type="dxa"/>
          </w:tcPr>
          <w:p w14:paraId="6AECC67C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Were the outcomes measured in a valid and reliable way?</w:t>
            </w:r>
          </w:p>
        </w:tc>
        <w:tc>
          <w:tcPr>
            <w:tcW w:w="1843" w:type="dxa"/>
          </w:tcPr>
          <w:p w14:paraId="18876ECC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EB2433B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7C9EDF9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01" w:type="dxa"/>
          </w:tcPr>
          <w:p w14:paraId="58BB447E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233F8A37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7A61DCC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1AD1EF55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02D749A7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83140DF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34925D24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6E0C0C69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F450C48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76F514D3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32CC75B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7E8CCB1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8C070C" w:rsidRPr="007E7AA7" w14:paraId="602C9CC1" w14:textId="77777777" w:rsidTr="00712F35">
        <w:tc>
          <w:tcPr>
            <w:tcW w:w="5240" w:type="dxa"/>
          </w:tcPr>
          <w:p w14:paraId="6B62C776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Was appropriate statistical analysis used?</w:t>
            </w:r>
          </w:p>
        </w:tc>
        <w:tc>
          <w:tcPr>
            <w:tcW w:w="1843" w:type="dxa"/>
          </w:tcPr>
          <w:p w14:paraId="478AE012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35C2E317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01" w:type="dxa"/>
          </w:tcPr>
          <w:p w14:paraId="108EA6F3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BA77797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72A3C859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1049FF23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01CD9E7C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4845BA70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360E27CB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58195DB4" w14:textId="77777777" w:rsidR="008C070C" w:rsidRPr="007E7AA7" w:rsidRDefault="008C070C" w:rsidP="00712F35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AA7">
              <w:rPr>
                <w:rFonts w:cstheme="minorHAnsi"/>
                <w:color w:val="000000" w:themeColor="text1"/>
                <w:sz w:val="22"/>
                <w:szCs w:val="22"/>
              </w:rPr>
              <w:t>Yes</w:t>
            </w:r>
          </w:p>
        </w:tc>
      </w:tr>
    </w:tbl>
    <w:p w14:paraId="2A867434" w14:textId="77777777" w:rsidR="008C070C" w:rsidRPr="007E7AA7" w:rsidRDefault="008C070C" w:rsidP="008C070C">
      <w:pPr>
        <w:spacing w:line="480" w:lineRule="auto"/>
        <w:rPr>
          <w:rFonts w:cstheme="minorHAnsi"/>
          <w:color w:val="000000" w:themeColor="text1"/>
          <w:sz w:val="22"/>
          <w:szCs w:val="22"/>
        </w:rPr>
      </w:pPr>
    </w:p>
    <w:p w14:paraId="0324AB70" w14:textId="77777777" w:rsidR="008C070C" w:rsidRPr="007E7AA7" w:rsidRDefault="008C070C" w:rsidP="008C070C">
      <w:pPr>
        <w:spacing w:line="480" w:lineRule="auto"/>
        <w:rPr>
          <w:rFonts w:cstheme="minorHAnsi"/>
          <w:i/>
          <w:color w:val="000000" w:themeColor="text1"/>
          <w:sz w:val="22"/>
          <w:szCs w:val="22"/>
        </w:rPr>
      </w:pPr>
    </w:p>
    <w:p w14:paraId="30D1922C" w14:textId="77777777" w:rsidR="008C070C" w:rsidRPr="007E7AA7" w:rsidRDefault="008C070C" w:rsidP="008C070C">
      <w:pPr>
        <w:spacing w:line="480" w:lineRule="auto"/>
        <w:rPr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72E17B73" w14:textId="77777777" w:rsidR="008C070C" w:rsidRDefault="008C070C" w:rsidP="008C070C"/>
    <w:p w14:paraId="74DC4B10" w14:textId="77777777" w:rsidR="004A7732" w:rsidRDefault="004A7732"/>
    <w:sectPr w:rsidR="004A7732" w:rsidSect="008C070C">
      <w:footerReference w:type="even" r:id="rId4"/>
      <w:footerReference w:type="default" r:id="rId5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ustomXmlDelRangeStart w:id="0" w:author="Madiha Shaikh" w:date="2023-01-13T11:46:00Z"/>
  <w:sdt>
    <w:sdtPr>
      <w:rPr>
        <w:rStyle w:val="PageNumber"/>
      </w:rPr>
      <w:id w:val="-15420491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DelRangeEnd w:id="0"/>
      <w:p w14:paraId="4F49D6F9" w14:textId="77777777" w:rsidR="008C070C" w:rsidRDefault="008C070C" w:rsidP="008648ED">
        <w:pPr>
          <w:pStyle w:val="Footer"/>
          <w:framePr w:wrap="none" w:vAnchor="text" w:hAnchor="margin" w:xAlign="right" w:y="1"/>
          <w:rPr>
            <w:del w:id="1" w:author="Madiha Shaikh" w:date="2023-01-13T11:46:00Z"/>
            <w:rStyle w:val="PageNumber"/>
          </w:rPr>
        </w:pPr>
        <w:del w:id="2" w:author="Madiha Shaikh" w:date="2023-01-13T11:46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delInstrText xml:space="preserve"> PAGE </w:delInstrText>
          </w:r>
          <w:r>
            <w:rPr>
              <w:rStyle w:val="PageNumber"/>
            </w:rPr>
            <w:fldChar w:fldCharType="end"/>
          </w:r>
        </w:del>
      </w:p>
      <w:customXmlDelRangeStart w:id="3" w:author="Madiha Shaikh" w:date="2023-01-13T11:46:00Z"/>
    </w:sdtContent>
  </w:sdt>
  <w:customXmlDelRangeEnd w:id="3"/>
  <w:p w14:paraId="5EC8F362" w14:textId="77777777" w:rsidR="008C070C" w:rsidRDefault="008C070C">
    <w:pPr>
      <w:pStyle w:val="Footer"/>
      <w:pPrChange w:id="4" w:author="Madiha Shaikh" w:date="2023-01-13T11:46:00Z">
        <w:pPr>
          <w:pStyle w:val="Footer"/>
          <w:ind w:right="360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C445E" w14:textId="77777777" w:rsidR="008C070C" w:rsidRDefault="008C070C" w:rsidP="009F2BC0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diha Shaikh">
    <w15:presenceInfo w15:providerId="AD" w15:userId="S-1-5-21-2972905538-3682577104-4211953620-37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70C"/>
    <w:rsid w:val="000210A7"/>
    <w:rsid w:val="00022852"/>
    <w:rsid w:val="00025E3C"/>
    <w:rsid w:val="00042D87"/>
    <w:rsid w:val="00082CFF"/>
    <w:rsid w:val="00097FAD"/>
    <w:rsid w:val="000A1945"/>
    <w:rsid w:val="000B4120"/>
    <w:rsid w:val="000B5712"/>
    <w:rsid w:val="000E509B"/>
    <w:rsid w:val="000F65A7"/>
    <w:rsid w:val="001C18CA"/>
    <w:rsid w:val="001D163A"/>
    <w:rsid w:val="001E0FF7"/>
    <w:rsid w:val="001F744D"/>
    <w:rsid w:val="0023035D"/>
    <w:rsid w:val="00236F91"/>
    <w:rsid w:val="002802BE"/>
    <w:rsid w:val="00284DAF"/>
    <w:rsid w:val="002916F7"/>
    <w:rsid w:val="002C034E"/>
    <w:rsid w:val="002C558C"/>
    <w:rsid w:val="002C6117"/>
    <w:rsid w:val="003048B6"/>
    <w:rsid w:val="00341149"/>
    <w:rsid w:val="00376292"/>
    <w:rsid w:val="003A7E5D"/>
    <w:rsid w:val="003B1CDA"/>
    <w:rsid w:val="003B7974"/>
    <w:rsid w:val="003D6A48"/>
    <w:rsid w:val="00407F61"/>
    <w:rsid w:val="0041621B"/>
    <w:rsid w:val="00423AC2"/>
    <w:rsid w:val="004362BC"/>
    <w:rsid w:val="00465B07"/>
    <w:rsid w:val="0048200E"/>
    <w:rsid w:val="004825F9"/>
    <w:rsid w:val="00496053"/>
    <w:rsid w:val="004A0A3A"/>
    <w:rsid w:val="004A7732"/>
    <w:rsid w:val="004B7DD3"/>
    <w:rsid w:val="004E10D7"/>
    <w:rsid w:val="004E1158"/>
    <w:rsid w:val="0050480C"/>
    <w:rsid w:val="00534F6E"/>
    <w:rsid w:val="005364F6"/>
    <w:rsid w:val="00544D3D"/>
    <w:rsid w:val="00553F03"/>
    <w:rsid w:val="00567970"/>
    <w:rsid w:val="0059037A"/>
    <w:rsid w:val="005911B0"/>
    <w:rsid w:val="005A1B5F"/>
    <w:rsid w:val="005A3B5F"/>
    <w:rsid w:val="005A5EDE"/>
    <w:rsid w:val="005D1B6B"/>
    <w:rsid w:val="005D3C75"/>
    <w:rsid w:val="00600EF1"/>
    <w:rsid w:val="00612C66"/>
    <w:rsid w:val="006238DC"/>
    <w:rsid w:val="0063609B"/>
    <w:rsid w:val="00641A21"/>
    <w:rsid w:val="00652E37"/>
    <w:rsid w:val="00681D13"/>
    <w:rsid w:val="006A2E54"/>
    <w:rsid w:val="006B2F2C"/>
    <w:rsid w:val="006B48AC"/>
    <w:rsid w:val="006E3BF7"/>
    <w:rsid w:val="006F4F43"/>
    <w:rsid w:val="00702069"/>
    <w:rsid w:val="007142A2"/>
    <w:rsid w:val="007348E7"/>
    <w:rsid w:val="00745CFD"/>
    <w:rsid w:val="007565CF"/>
    <w:rsid w:val="00763AF1"/>
    <w:rsid w:val="00767A2F"/>
    <w:rsid w:val="00783680"/>
    <w:rsid w:val="00783EEC"/>
    <w:rsid w:val="00793B92"/>
    <w:rsid w:val="007A1254"/>
    <w:rsid w:val="007C080D"/>
    <w:rsid w:val="007D575B"/>
    <w:rsid w:val="007E4DD1"/>
    <w:rsid w:val="00805515"/>
    <w:rsid w:val="0082052F"/>
    <w:rsid w:val="00822ECB"/>
    <w:rsid w:val="00847629"/>
    <w:rsid w:val="00887D9A"/>
    <w:rsid w:val="008C070C"/>
    <w:rsid w:val="008E535E"/>
    <w:rsid w:val="00925598"/>
    <w:rsid w:val="0093051E"/>
    <w:rsid w:val="00933799"/>
    <w:rsid w:val="00947F79"/>
    <w:rsid w:val="0095396B"/>
    <w:rsid w:val="00954BCE"/>
    <w:rsid w:val="00966663"/>
    <w:rsid w:val="00993CA4"/>
    <w:rsid w:val="00997D1F"/>
    <w:rsid w:val="009C7EED"/>
    <w:rsid w:val="009D10D2"/>
    <w:rsid w:val="009D2FCD"/>
    <w:rsid w:val="009F3838"/>
    <w:rsid w:val="00A15492"/>
    <w:rsid w:val="00A40C84"/>
    <w:rsid w:val="00A5140B"/>
    <w:rsid w:val="00A70A27"/>
    <w:rsid w:val="00A73230"/>
    <w:rsid w:val="00A76C2B"/>
    <w:rsid w:val="00A92DBD"/>
    <w:rsid w:val="00A94CF7"/>
    <w:rsid w:val="00AA77D1"/>
    <w:rsid w:val="00AB0BFB"/>
    <w:rsid w:val="00AC6554"/>
    <w:rsid w:val="00AD3656"/>
    <w:rsid w:val="00B02071"/>
    <w:rsid w:val="00B14A1F"/>
    <w:rsid w:val="00B72334"/>
    <w:rsid w:val="00B8110C"/>
    <w:rsid w:val="00B83BA8"/>
    <w:rsid w:val="00BA29BA"/>
    <w:rsid w:val="00BB1990"/>
    <w:rsid w:val="00BB2AD7"/>
    <w:rsid w:val="00BC2A63"/>
    <w:rsid w:val="00BC754C"/>
    <w:rsid w:val="00BF26BD"/>
    <w:rsid w:val="00BF66F5"/>
    <w:rsid w:val="00C03D6A"/>
    <w:rsid w:val="00C130BA"/>
    <w:rsid w:val="00C41C37"/>
    <w:rsid w:val="00C50544"/>
    <w:rsid w:val="00C618CA"/>
    <w:rsid w:val="00C77D4B"/>
    <w:rsid w:val="00C83A51"/>
    <w:rsid w:val="00C84F2A"/>
    <w:rsid w:val="00C950CD"/>
    <w:rsid w:val="00C9573C"/>
    <w:rsid w:val="00CB3810"/>
    <w:rsid w:val="00CE3BAD"/>
    <w:rsid w:val="00CE57EB"/>
    <w:rsid w:val="00D12FD3"/>
    <w:rsid w:val="00D26519"/>
    <w:rsid w:val="00D35293"/>
    <w:rsid w:val="00D6132C"/>
    <w:rsid w:val="00D77111"/>
    <w:rsid w:val="00D845BC"/>
    <w:rsid w:val="00D930C7"/>
    <w:rsid w:val="00DA1819"/>
    <w:rsid w:val="00DC2932"/>
    <w:rsid w:val="00DE0D4B"/>
    <w:rsid w:val="00E1327E"/>
    <w:rsid w:val="00E45383"/>
    <w:rsid w:val="00E47CB1"/>
    <w:rsid w:val="00E57886"/>
    <w:rsid w:val="00E61605"/>
    <w:rsid w:val="00E67686"/>
    <w:rsid w:val="00E84A9A"/>
    <w:rsid w:val="00EB1129"/>
    <w:rsid w:val="00EC4695"/>
    <w:rsid w:val="00ED2A83"/>
    <w:rsid w:val="00EE652F"/>
    <w:rsid w:val="00EE78B1"/>
    <w:rsid w:val="00EF3332"/>
    <w:rsid w:val="00F33E5E"/>
    <w:rsid w:val="00F5428F"/>
    <w:rsid w:val="00F80438"/>
    <w:rsid w:val="00FA124B"/>
    <w:rsid w:val="00FA60DC"/>
    <w:rsid w:val="00FD2A84"/>
    <w:rsid w:val="00FD579B"/>
    <w:rsid w:val="00FE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742D0"/>
  <w15:chartTrackingRefBased/>
  <w15:docId w15:val="{9B2ADCEC-C2A7-494F-9CA7-95EC99FFD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70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7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7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70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70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70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70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70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70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70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7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7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7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7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7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7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7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7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7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7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0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70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07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70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07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70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07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7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7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70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C070C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C070C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C070C"/>
  </w:style>
  <w:style w:type="character" w:styleId="Hyperlink">
    <w:name w:val="Hyperlink"/>
    <w:basedOn w:val="DefaultParagraphFont"/>
    <w:uiPriority w:val="99"/>
    <w:unhideWhenUsed/>
    <w:rsid w:val="008C070C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C070C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8C070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, Madiha</dc:creator>
  <cp:keywords/>
  <dc:description/>
  <cp:lastModifiedBy>Shaikh, Madiha</cp:lastModifiedBy>
  <cp:revision>1</cp:revision>
  <dcterms:created xsi:type="dcterms:W3CDTF">2025-09-10T11:52:00Z</dcterms:created>
  <dcterms:modified xsi:type="dcterms:W3CDTF">2025-09-10T11:52:00Z</dcterms:modified>
</cp:coreProperties>
</file>